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64F23F83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523283">
        <w:rPr>
          <w:rFonts w:asciiTheme="majorHAnsi" w:hAnsiTheme="majorHAnsi" w:cstheme="majorHAnsi"/>
          <w:b/>
          <w:sz w:val="22"/>
          <w:szCs w:val="22"/>
        </w:rPr>
        <w:t>Ruanne V. Barnabas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523283">
        <w:trPr>
          <w:trHeight w:val="269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82A22D9" w:rsidR="00635607" w:rsidRPr="003D6857" w:rsidRDefault="0052328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42" w:type="dxa"/>
            <w:shd w:val="clear" w:color="auto" w:fill="auto"/>
          </w:tcPr>
          <w:p w14:paraId="51F54313" w14:textId="43879EAC" w:rsidR="00635607" w:rsidRPr="003D6857" w:rsidRDefault="00523283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upport for conference abstract and manuscript writing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A5CA8CC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BB4B4F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911289">
        <w:trPr>
          <w:trHeight w:val="188"/>
        </w:trPr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37FF73ED" w:rsidR="00D26C77" w:rsidRPr="00C100C4" w:rsidRDefault="0091128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C53F2B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283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1289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39:00Z</dcterms:created>
  <dcterms:modified xsi:type="dcterms:W3CDTF">2021-06-09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